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C887D" w14:textId="77777777" w:rsidR="00873BEA" w:rsidRPr="00D4066B" w:rsidRDefault="00873BEA" w:rsidP="00873BEA">
      <w:pPr>
        <w:rPr>
          <w:rFonts w:ascii="Arial" w:hAnsi="Arial" w:cs="Arial"/>
          <w:b/>
          <w:bCs/>
        </w:rPr>
      </w:pPr>
      <w:r w:rsidRPr="00D4066B">
        <w:rPr>
          <w:rFonts w:ascii="Arial" w:hAnsi="Arial" w:cs="Arial"/>
          <w:b/>
          <w:bCs/>
        </w:rPr>
        <w:t xml:space="preserve">Table S1: </w:t>
      </w:r>
      <w:r>
        <w:rPr>
          <w:rFonts w:ascii="Arial" w:hAnsi="Arial" w:cs="Arial"/>
          <w:b/>
          <w:bCs/>
        </w:rPr>
        <w:t>Detailed inclusion</w:t>
      </w:r>
      <w:r w:rsidRPr="00D4066B">
        <w:rPr>
          <w:rFonts w:ascii="Arial" w:hAnsi="Arial" w:cs="Arial"/>
          <w:b/>
          <w:bCs/>
        </w:rPr>
        <w:t xml:space="preserve"> and exclusion criteria for depression and control cohorts</w:t>
      </w:r>
    </w:p>
    <w:tbl>
      <w:tblPr>
        <w:tblW w:w="849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85"/>
        <w:gridCol w:w="1344"/>
        <w:gridCol w:w="1413"/>
        <w:gridCol w:w="2753"/>
      </w:tblGrid>
      <w:tr w:rsidR="00873BEA" w:rsidRPr="00D4066B" w14:paraId="442A8C99" w14:textId="77777777" w:rsidTr="00DE0ABD">
        <w:trPr>
          <w:trHeight w:val="584"/>
        </w:trPr>
        <w:tc>
          <w:tcPr>
            <w:tcW w:w="2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CF0F6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MDD</w:t>
            </w:r>
          </w:p>
          <w:p w14:paraId="5354E721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(retrospective or prospective)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33CE0D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Broad Depression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74CC9A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Broad Control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9D76E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</w:tr>
      <w:tr w:rsidR="00873BEA" w:rsidRPr="00D4066B" w14:paraId="5BAC4B9A" w14:textId="77777777" w:rsidTr="00DE0ABD">
        <w:trPr>
          <w:trHeight w:val="493"/>
        </w:trPr>
        <w:tc>
          <w:tcPr>
            <w:tcW w:w="2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60AA2A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INCLUSION MDD ICD10 codes (retrospective = retrospective cohort; prospective = prospective cohort):</w:t>
            </w:r>
          </w:p>
          <w:p w14:paraId="2A6CEC45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"F339","F338","F334", "F332", "F331", "F330", "F341", "F412", "F329", "F328", "F322", "F321", "F320“</w:t>
            </w:r>
          </w:p>
          <w:p w14:paraId="2FB0D2D5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AND</w:t>
            </w:r>
          </w:p>
          <w:p w14:paraId="2D94FEF6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Not pregnant at recruitment</w:t>
            </w:r>
          </w:p>
          <w:p w14:paraId="4805E514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AND</w:t>
            </w:r>
          </w:p>
          <w:p w14:paraId="25321592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No use of antipsychotic medication:</w:t>
            </w:r>
          </w:p>
          <w:p w14:paraId="0D724BB2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"1141202024", "1141153490", "1141195974", "1140867078", "1140867494", "1141171566", "2038459704", "1140872064", "1140879658", "1140867342", "1140867420", "1140882320", "1140872216", "1140910358", "1141200458", "1141172838", "1140867306", "1140856046", "1140872200", "1140867210", "1140867398", "1140882098", "1140867184", "1140867168", "1140863416", "1140909802", "1140867498", "1140867490", "1140910976", "1140867118", "1140867456", "1140928916", "1140872268", "1140867134", "1140867208", "1140867218", "1140867572", "1140879674", "1140909804", "1140867504", "1140868170", "1140879746", "1141152848", "1141177762", "1140867444", "1140867092", "1141152860", "1140872198", "1140867244", "1140868172", "1140867304", "1140872072", "1140879750", "1140868120", "1140867944", "1140872214", "1141201792", "1140882100", "1141167976”</w:t>
            </w:r>
          </w:p>
          <w:p w14:paraId="74CEB457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AND</w:t>
            </w:r>
          </w:p>
          <w:p w14:paraId="38E97527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No self-reported neurological disease:</w:t>
            </w:r>
          </w:p>
          <w:p w14:paraId="6F402345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"1291", "1289", "1082", "1083", "1086", "1524", "1262", "1397", "1683", "1245", "1246", "1491", "1425", "1433", "1258", "1263", "1264", "1266", "1244", "1583", "1659", "1259", "1240", "1434“</w:t>
            </w:r>
          </w:p>
          <w:p w14:paraId="0A96008F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AND</w:t>
            </w:r>
          </w:p>
          <w:p w14:paraId="37A03668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No self-reported brain cancers:</w:t>
            </w:r>
          </w:p>
          <w:p w14:paraId="18540010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"1031", "1032“</w:t>
            </w:r>
          </w:p>
          <w:p w14:paraId="699315D7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lastRenderedPageBreak/>
              <w:t>AND</w:t>
            </w:r>
          </w:p>
          <w:p w14:paraId="4AB9C381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No self-reported stroke at baseline</w:t>
            </w:r>
          </w:p>
          <w:p w14:paraId="538E0301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AND</w:t>
            </w:r>
          </w:p>
          <w:p w14:paraId="0A1620B9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No self-reported bipolar, psychosis, or personality disorder:</w:t>
            </w:r>
          </w:p>
          <w:p w14:paraId="0DF20724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"</w:t>
            </w:r>
            <w:proofErr w:type="spellStart"/>
            <w:r w:rsidRPr="00D4066B">
              <w:rPr>
                <w:rFonts w:ascii="Arial" w:hAnsi="Arial" w:cs="Arial"/>
                <w:sz w:val="16"/>
                <w:szCs w:val="16"/>
              </w:rPr>
              <w:t>Schizophrenia","Any</w:t>
            </w:r>
            <w:proofErr w:type="spellEnd"/>
            <w:r w:rsidRPr="00D4066B">
              <w:rPr>
                <w:rFonts w:ascii="Arial" w:hAnsi="Arial" w:cs="Arial"/>
                <w:sz w:val="16"/>
                <w:szCs w:val="16"/>
              </w:rPr>
              <w:t xml:space="preserve"> other type of psychosis or psychotic </w:t>
            </w:r>
            <w:proofErr w:type="spellStart"/>
            <w:r w:rsidRPr="00D4066B">
              <w:rPr>
                <w:rFonts w:ascii="Arial" w:hAnsi="Arial" w:cs="Arial"/>
                <w:sz w:val="16"/>
                <w:szCs w:val="16"/>
              </w:rPr>
              <w:t>illness","Mania</w:t>
            </w:r>
            <w:proofErr w:type="spellEnd"/>
            <w:r w:rsidRPr="00D4066B">
              <w:rPr>
                <w:rFonts w:ascii="Arial" w:hAnsi="Arial" w:cs="Arial"/>
                <w:sz w:val="16"/>
                <w:szCs w:val="16"/>
              </w:rPr>
              <w:t>, hypomania, bipolar or manic-</w:t>
            </w:r>
            <w:proofErr w:type="spellStart"/>
            <w:r w:rsidRPr="00D4066B">
              <w:rPr>
                <w:rFonts w:ascii="Arial" w:hAnsi="Arial" w:cs="Arial"/>
                <w:sz w:val="16"/>
                <w:szCs w:val="16"/>
              </w:rPr>
              <w:t>depression","Autism</w:t>
            </w:r>
            <w:proofErr w:type="spellEnd"/>
            <w:r w:rsidRPr="00D4066B">
              <w:rPr>
                <w:rFonts w:ascii="Arial" w:hAnsi="Arial" w:cs="Arial"/>
                <w:sz w:val="16"/>
                <w:szCs w:val="16"/>
              </w:rPr>
              <w:t xml:space="preserve">, Asperger's or autistic spectrum </w:t>
            </w:r>
            <w:proofErr w:type="spellStart"/>
            <w:r w:rsidRPr="00D4066B">
              <w:rPr>
                <w:rFonts w:ascii="Arial" w:hAnsi="Arial" w:cs="Arial"/>
                <w:sz w:val="16"/>
                <w:szCs w:val="16"/>
              </w:rPr>
              <w:t>disorder","A</w:t>
            </w:r>
            <w:proofErr w:type="spellEnd"/>
            <w:r w:rsidRPr="00D4066B">
              <w:rPr>
                <w:rFonts w:ascii="Arial" w:hAnsi="Arial" w:cs="Arial"/>
                <w:sz w:val="16"/>
                <w:szCs w:val="16"/>
              </w:rPr>
              <w:t xml:space="preserve"> personality disorder"</w:t>
            </w:r>
          </w:p>
          <w:p w14:paraId="1908B0D2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AND</w:t>
            </w:r>
          </w:p>
          <w:p w14:paraId="7D74195D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 xml:space="preserve">EXCLUSION ICD10 codes (only if diagnosed prior to MDD diagnosis): "F309", "F308", "F302", "F301", "F300", "F319", "F318", "F317", "F316", "F315", "F314", "F313", "F312", "F311", "F310", "F29", "F28", "F259", "F258", "F252", "F251", "F250", "F24", "F239", "F238", "F233", "F232", "F231", "F230", "F229", "F228", "F220", "F21", "F209", "F208", "F206", "F205", "F204", "F203", "F202", "F201", "F200","F333", "F323","F448","F009", "F002", "F001", "F000", "F060", "F051", "F03", "F028", "F024", "F023", "F022", "F021", "F020", "F019", "F018", "F013", "F012", "F199", "F198", "F197", "F196", "F195", "F194", "F193", "F192", "F191", "F190", "F620", "F710", "F711", "F718", "F719", "F720", "F721", "F728", "F729", "F730", "F731", "F738", "F739", "F781", "F788", "F791", "F798","G000", "G001", "G002", "G003", "G008", "G009", "G01", "G020", "G021", "G028", "G030", "G031", "G032", "G038", "G039", "G040", "G041", "G042", "G048", "G049", "G050", "G051", "G052", "G058", "G060", "G061", "G062", "G07", "G08", "G09", "G10", "G110", "G111", "G112", "G113", "G114", "G118", "G119", "G120", "G121", "G122", "G128", "G129", "G130", "G131", "G132", "G138", "G14", "G20", "G300", "G301", "G308", "G309", "G310", "G311", "G312", "G318", "G319", "G320", "G328", "G35", "G360", "G361", "G368", "G369", "G370", "G371", "G372", "G373", "G374", "G375", "G378", "G379", "G400", "G401", "G402", "G403", "G404", "G405", "G406", "G407", "G408", "G409", "G800", "G801", "G802", "G803", "G804", "G808", "G809", "G810", "G811", "G819", "G820", "G821", "G822", "G823", "G824", "G825", "G830", "G831", "G832", "G833", "G834", "G835", "G836", "G837", "G838", "G839","B200", "B201", "B202", "B203", "B204", </w:t>
            </w:r>
            <w:r w:rsidRPr="00D4066B">
              <w:rPr>
                <w:rFonts w:ascii="Arial" w:hAnsi="Arial" w:cs="Arial"/>
                <w:sz w:val="16"/>
                <w:szCs w:val="16"/>
              </w:rPr>
              <w:lastRenderedPageBreak/>
              <w:t>"B205", "B206", "B207", "B208", "B209", "B210", "B211", "B212", "B213", "B217", "B218", "B219", "B220", "B221", "B222", "B227", "B230", "B231", "B232", "B238", "B24","B900", "B901", "B902", "B908", "B909","B180", "B181", "B182", "B188", "B189","D800", "D801", "D802", "D803", "D804", "D805", "D806", "D807", "D808", "D809", "D810", "D811", "D812", "D813", "D814", "D815", "D816", "D817", "D818", "D819", "D820", "D821", "D822", "D823", "D824", "D828", "D829", "D830", "D831", "D832", "D838", "D839", "D840", "D841", "D848", "D849", "D860", "D861", "D862", "D863", "D868", "D869", "D890", "D891", "D892", "D893", "D898", "D899","E000", "E001", "E002", "E009", "E010", "E011", "E012", "E018", "E030", "E031", "E032", "E033", "E034", "E035", "E038", "E039", "E040", "E041", "E042", "E048", "E049", "E050", "E051", "E052", "E053", "E054", "E055", "E058", "E059", "E060", "E061", "E062", "E063", "E064", "E065", "E069", "E070", "E071", "E078", "E079","E40", "E41", "E42", "E43", "E45", "E784", "E780", "E781", "E700", "E701", "E702", "E703", "E708", "E709", "E710", "E711", "E712", "E713", "E720", "E721", "E722", "E723", "E724", "E725", "E728", "E729", "E740", "E741", "E742", "E743", "E744", "E748", "E749", "E750", "E751", "E752", "E753", "E754", "E755", "E756","K754", "K743", "K744", "K745", "K746", "K730", "K731", "K732", "K738", "K739", "K721", "K710", "K711", "K712", "K713", "K714", "K715", "K716", "K717", "K718", "K719"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FE0403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lastRenderedPageBreak/>
              <w:t>MDD ICD-10 (left, retrospective only)</w:t>
            </w:r>
          </w:p>
          <w:p w14:paraId="50ECD16A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AND/OR</w:t>
            </w:r>
          </w:p>
          <w:p w14:paraId="282A9FAF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Baseline PHQ2 ≥ 3</w:t>
            </w:r>
          </w:p>
          <w:p w14:paraId="063CBDB1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AND/OR</w:t>
            </w:r>
          </w:p>
          <w:p w14:paraId="6345DCDB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Baseline ever depressed for at least 2 weeks</w:t>
            </w:r>
          </w:p>
          <w:p w14:paraId="0A36A82F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AND/OR</w:t>
            </w:r>
          </w:p>
          <w:p w14:paraId="6DDED8C1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Self-reported depression</w:t>
            </w:r>
          </w:p>
          <w:p w14:paraId="192E6179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AND/OR</w:t>
            </w:r>
          </w:p>
          <w:p w14:paraId="235E0E17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Probable MDD (single episode or recurrent)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F457F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No MDD (retrospective only)</w:t>
            </w:r>
          </w:p>
          <w:p w14:paraId="7E29FB5D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AND</w:t>
            </w:r>
          </w:p>
          <w:p w14:paraId="2B9D2402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Baseline PHQ2 &lt; 3</w:t>
            </w:r>
          </w:p>
          <w:p w14:paraId="467B3911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AND</w:t>
            </w:r>
          </w:p>
          <w:p w14:paraId="004920F0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Never depressed for a whole week, or ever depressed for less than 2 weeks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814FE9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Broad Control (left)</w:t>
            </w:r>
          </w:p>
          <w:p w14:paraId="4BE36461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AND</w:t>
            </w:r>
          </w:p>
          <w:p w14:paraId="6D8EB110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Not pregnant at time of recruitment</w:t>
            </w:r>
          </w:p>
          <w:p w14:paraId="162B9E56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AND</w:t>
            </w:r>
          </w:p>
          <w:p w14:paraId="226615E5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No use of antipsychotic medication:</w:t>
            </w:r>
          </w:p>
          <w:p w14:paraId="4162C510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"1141202024", "1141153490", "1141195974", "1140867078", "1140867494", "1141171566", "2038459704", "1140872064", "1140879658", "1140867342", "1140867420", "1140882320", "1140872216", "1140910358", "1141200458", "1141172838", "1140867306", "1140856046", "1140872200", "1140867210", "1140867398", "1140882098", "1140867184", "1140867168", "1140863416", "1140909802", "1140867498", "1140867490", "1140910976", "1140867118", "1140867456", "1140928916", "1140872268", "1140867134", "1140867208", "1140867218", "1140867572", "1140879674", "1140909804", "1140867504", "1140868170", "1140879746", "1141152848", "1141177762", "1140867444", "1140867092", "1141152860", "1140872198", "1140867244", "1140868172", "1140867304", "1140872072", "1140879750", "1140868120", "1140867944", "1140872214", "1141201792", "1140882100", "1141167976”</w:t>
            </w:r>
          </w:p>
          <w:p w14:paraId="052ECC9C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AND</w:t>
            </w:r>
          </w:p>
          <w:p w14:paraId="6F6C2F52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No self-reported neurological disease:</w:t>
            </w:r>
          </w:p>
          <w:p w14:paraId="246054E7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"1291", "1289", "1082", "1083", "1086", "1524", "1262", "1397", "1683", "1245", "1246", "1491", "1425", "1433", "1258", "1263", "1264", "1266", "1244", "1583", "1659", "1259", "1240", "1434“</w:t>
            </w:r>
          </w:p>
          <w:p w14:paraId="1EA5DBFD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AND</w:t>
            </w:r>
          </w:p>
          <w:p w14:paraId="5BF549FB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No self-reported brain cancers:</w:t>
            </w:r>
          </w:p>
          <w:p w14:paraId="6C24108D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"1031", "1032“</w:t>
            </w:r>
          </w:p>
          <w:p w14:paraId="3E9BE06B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AND</w:t>
            </w:r>
          </w:p>
          <w:p w14:paraId="7CFD31A0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No self-reported stroke at baseline</w:t>
            </w:r>
          </w:p>
          <w:p w14:paraId="1865AF47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lastRenderedPageBreak/>
              <w:t>AND</w:t>
            </w:r>
          </w:p>
          <w:p w14:paraId="1001FCDB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No self-reported depression, bipolar, psychosis, or personality disorder:</w:t>
            </w:r>
          </w:p>
          <w:p w14:paraId="374E0AAB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“</w:t>
            </w:r>
            <w:proofErr w:type="spellStart"/>
            <w:r w:rsidRPr="00D4066B">
              <w:rPr>
                <w:rFonts w:ascii="Arial" w:hAnsi="Arial" w:cs="Arial"/>
                <w:sz w:val="16"/>
                <w:szCs w:val="16"/>
              </w:rPr>
              <w:t>Depression”,"Schizophrenia","Any</w:t>
            </w:r>
            <w:proofErr w:type="spellEnd"/>
            <w:r w:rsidRPr="00D4066B">
              <w:rPr>
                <w:rFonts w:ascii="Arial" w:hAnsi="Arial" w:cs="Arial"/>
                <w:sz w:val="16"/>
                <w:szCs w:val="16"/>
              </w:rPr>
              <w:t xml:space="preserve"> other type of psychosis or psychotic </w:t>
            </w:r>
            <w:proofErr w:type="spellStart"/>
            <w:r w:rsidRPr="00D4066B">
              <w:rPr>
                <w:rFonts w:ascii="Arial" w:hAnsi="Arial" w:cs="Arial"/>
                <w:sz w:val="16"/>
                <w:szCs w:val="16"/>
              </w:rPr>
              <w:t>illness","Mania</w:t>
            </w:r>
            <w:proofErr w:type="spellEnd"/>
            <w:r w:rsidRPr="00D4066B">
              <w:rPr>
                <w:rFonts w:ascii="Arial" w:hAnsi="Arial" w:cs="Arial"/>
                <w:sz w:val="16"/>
                <w:szCs w:val="16"/>
              </w:rPr>
              <w:t>, hypomania, bipolar or manic-</w:t>
            </w:r>
            <w:proofErr w:type="spellStart"/>
            <w:r w:rsidRPr="00D4066B">
              <w:rPr>
                <w:rFonts w:ascii="Arial" w:hAnsi="Arial" w:cs="Arial"/>
                <w:sz w:val="16"/>
                <w:szCs w:val="16"/>
              </w:rPr>
              <w:t>depression","Autism</w:t>
            </w:r>
            <w:proofErr w:type="spellEnd"/>
            <w:r w:rsidRPr="00D4066B">
              <w:rPr>
                <w:rFonts w:ascii="Arial" w:hAnsi="Arial" w:cs="Arial"/>
                <w:sz w:val="16"/>
                <w:szCs w:val="16"/>
              </w:rPr>
              <w:t xml:space="preserve">, Asperger's or autistic spectrum </w:t>
            </w:r>
            <w:proofErr w:type="spellStart"/>
            <w:r w:rsidRPr="00D4066B">
              <w:rPr>
                <w:rFonts w:ascii="Arial" w:hAnsi="Arial" w:cs="Arial"/>
                <w:sz w:val="16"/>
                <w:szCs w:val="16"/>
              </w:rPr>
              <w:t>disorder","A</w:t>
            </w:r>
            <w:proofErr w:type="spellEnd"/>
            <w:r w:rsidRPr="00D4066B">
              <w:rPr>
                <w:rFonts w:ascii="Arial" w:hAnsi="Arial" w:cs="Arial"/>
                <w:sz w:val="16"/>
                <w:szCs w:val="16"/>
              </w:rPr>
              <w:t xml:space="preserve"> personality disorder"</w:t>
            </w:r>
          </w:p>
          <w:p w14:paraId="47FC02EF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AND</w:t>
            </w:r>
          </w:p>
          <w:p w14:paraId="2A09693C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No lifetime mood disorders:</w:t>
            </w:r>
          </w:p>
          <w:p w14:paraId="4616F78A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"F309", "F308", "F302", "F301", "F300", "F319", "F318", "F317", "F316", "F315", "F314", "F313", "F312", "F311", "F310", "F29", "F28", "F259", "F258", "F252", "F251", "F250", "F24", "F239", "F238", "F233", "F232", "F231", "F230", "F229", "F228", "F220", "F21", "F209", "F208", "F206", "F205", "F204", "F203", "F202", "F201", "F200",</w:t>
            </w:r>
            <w:r w:rsidRPr="00D4066B">
              <w:rPr>
                <w:rFonts w:ascii="Arial" w:hAnsi="Arial" w:cs="Arial"/>
                <w:sz w:val="16"/>
                <w:szCs w:val="16"/>
              </w:rPr>
              <w:tab/>
              <w:t>"F333", "F323","F448","F431", "F412", "F413", "F920", "F928", "F929", "F320", "F321", "F322", "F323", "F328", "F329", "F330", "F331", "F332", "F333", "F334", "F338", "F339", "F340", "F341", "F348", "F349", "F380", "F381", "F388", "F39“</w:t>
            </w:r>
          </w:p>
          <w:p w14:paraId="7A2353AD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AND</w:t>
            </w:r>
          </w:p>
          <w:p w14:paraId="384E1F4A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No self-reported mental health issues</w:t>
            </w:r>
          </w:p>
          <w:p w14:paraId="28133513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"1531", "1286“</w:t>
            </w:r>
          </w:p>
          <w:p w14:paraId="03E7CF8E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AND</w:t>
            </w:r>
          </w:p>
          <w:p w14:paraId="6F123028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No antidepressant medication:</w:t>
            </w:r>
          </w:p>
          <w:p w14:paraId="27CE69DD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 xml:space="preserve">"1140867820", "1140867938", "1140867948", "1140879616", "1140867690", "1141190158", "1141151946", "1140921600", "1140879620", "1141201834", "1140867152", "1140909806", "1140879628", "1140867640", "1141200564", "1141151982", "1140916288", "1141180212", "1140867860", "1140867952", "1140879540", "1140867150", "1140909800", "1140867940", "1140867942", "1140879544", "1140879630", "1140910504", "1140867856", "1140867726", "1140867884", "1140867922", "1140910704", "1140910820", "1140879556", "1141152732", "1140867920", "1140882244", "1140867852", "1140867818", "1141174756", "1140867916", "1140867888", "1140867850", </w:t>
            </w:r>
            <w:r w:rsidRPr="00D4066B">
              <w:rPr>
                <w:rFonts w:ascii="Arial" w:hAnsi="Arial" w:cs="Arial"/>
                <w:sz w:val="16"/>
                <w:szCs w:val="16"/>
              </w:rPr>
              <w:lastRenderedPageBreak/>
              <w:t>"1140867624", "1140867876", "1141151978", "1140882236", "1140867878", "1201", "1140882312", "1140867758", "1140867712", "1140867914", "1140867944", "1140879634", "1140867756", "1140867934", "1140867960", "1140916282", "1141200570", "1141152736"</w:t>
            </w:r>
          </w:p>
          <w:p w14:paraId="34C01C87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AND</w:t>
            </w:r>
          </w:p>
          <w:p w14:paraId="49132755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>No other CNS disease or severe metabolic disease prior to recruitment (same as MDD cohort exclusion ICD10 codes):</w:t>
            </w:r>
          </w:p>
          <w:p w14:paraId="7ED8BBDF" w14:textId="77777777" w:rsidR="00873BEA" w:rsidRPr="00D4066B" w:rsidRDefault="00873BEA" w:rsidP="00DE0ABD">
            <w:pPr>
              <w:rPr>
                <w:rFonts w:ascii="Arial" w:hAnsi="Arial" w:cs="Arial"/>
                <w:sz w:val="16"/>
                <w:szCs w:val="16"/>
              </w:rPr>
            </w:pPr>
            <w:r w:rsidRPr="00D4066B">
              <w:rPr>
                <w:rFonts w:ascii="Arial" w:hAnsi="Arial" w:cs="Arial"/>
                <w:sz w:val="16"/>
                <w:szCs w:val="16"/>
              </w:rPr>
              <w:t xml:space="preserve">"F009", "F002", "F001", "F000", "F060", "F051", "F03", "F028", "F024", "F023", "F022", "F021", "F020", "F019", "F018", "F013", "F012", "F199", "F198", "F197", "F196", "F195", "F194", "F193", "F192", "F191", "F190", "F620", "F710", "F711", "F718", "F719", "F720", "F721", "F728", "F729", "F730", "F731", "F738", "F739", "F781", "F788", "F791", "F798","G000", "G001", "G002", "G003", "G008", "G009", "G01", "G020", "G021", "G028", "G030", "G031", "G032", "G038", "G039", "G040", "G041", "G042", "G048", "G049", "G050", "G051", "G052", "G058", "G060", "G061", "G062", "G07", "G08", "G09", "G10", "G110", "G111", "G112", "G113", "G114", "G118", "G119", "G120", "G121", "G122", "G128", "G129", "G130", "G131", "G132", "G138", "G14", "G20", "G300", "G301", "G308", "G309", "G310", "G311", "G312", "G318", "G319", "G320", "G328", "G35", "G360", "G361", "G368", "G369", "G370", "G371", "G372", "G373", "G374", "G375", "G378", "G379", "G400", "G401", "G402", "G403", "G404", "G405", "G406", "G407", "G408", "G409", "G800", "G801", "G802", "G803", "G804", "G808", "G809", "G810", "G811", "G819", "G820", "G821", "G822", "G823", "G824", "G825", "G830", "G831", "G832", "G833", "G834", "G835", "G836", "G837", "G838", "G839" ,"B200", "B201", "B202", "B203", "B204", "B205", "B206", "B207", "B208", "B209", "B210", "B211", "B212", "B213", "B217", "B218", "B219", "B220", "B221", "B222", "B227", "B230", "B231", "B232", "B238", "B24","B900", "B901", "B902", "B908", "B909","B180", "B181", "B182", "B188", "B189","D800", "D801", "D802", "D803", "D804", "D805", "D806", "D807", "D808", "D809", "D810", "D811", "D812", "D813", "D814", "D815", "D816", </w:t>
            </w:r>
            <w:r w:rsidRPr="00D4066B">
              <w:rPr>
                <w:rFonts w:ascii="Arial" w:hAnsi="Arial" w:cs="Arial"/>
                <w:sz w:val="16"/>
                <w:szCs w:val="16"/>
              </w:rPr>
              <w:lastRenderedPageBreak/>
              <w:t>"D817", "D818", "D819", "D820", "D821", "D822", "D823", "D824", "D828", "D829", "D830", "D831", "D832", "D838", "D839", "D840", "D841", "D848", "D849", "D860", "D861", "D862", "D863", "D868", "D869", "D890", "D891", "D892", "D893", "D898", "D899","E000", "E001", "E002", "E009", "E010", "E011", "E012", "E018", "E030", "E031", "E032", "E033", "E034", "E035", "E038", "E039", "E040", "E041", "E042", "E048", "E049", "E050", "E051", "E052", "E053", "E054", "E055", "E058", "E059", "E060", "E061", "E062", "E063", "E064", "E065", "E069", "E070", "E071", "E078", "E079","E40", "E41", "E42", "E43", "E45", "E784", "E780", "E781", "E700", "E701", "E702", "E703", "E708", "E709", "E710", "E711", "E712", "E713", "E720", "E721", "E722", "E723", "E724", "E725", "E728", "E729", "E740", "E741", "E742", "E743", "E744", "E748", "E749", "E750", "E751", "E752", "E753", "E754", "E755", "E756","K754", "K743", "K744", "K745", "K746", "K730", "K731", "K732", "K738", "K739", "K721", "K710", "K711", "K712", "K713", "K714", "K715", "K716", "K717", "K718", "K719"</w:t>
            </w:r>
          </w:p>
        </w:tc>
      </w:tr>
    </w:tbl>
    <w:p w14:paraId="6496EDF7" w14:textId="77777777" w:rsidR="00770A27" w:rsidRDefault="00770A27"/>
    <w:sectPr w:rsidR="00770A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BEA"/>
    <w:rsid w:val="00085F66"/>
    <w:rsid w:val="00770A27"/>
    <w:rsid w:val="00873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6521F"/>
  <w15:chartTrackingRefBased/>
  <w15:docId w15:val="{FBBABC89-85F8-4467-A3A0-68546BE9B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BE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65</Words>
  <Characters>9491</Characters>
  <Application>Microsoft Office Word</Application>
  <DocSecurity>0</DocSecurity>
  <Lines>79</Lines>
  <Paragraphs>22</Paragraphs>
  <ScaleCrop>false</ScaleCrop>
  <Company/>
  <LinksUpToDate>false</LinksUpToDate>
  <CharactersWithSpaces>1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adford-Smith</dc:creator>
  <cp:keywords/>
  <dc:description/>
  <cp:lastModifiedBy>Daniel Radford-Smith</cp:lastModifiedBy>
  <cp:revision>1</cp:revision>
  <dcterms:created xsi:type="dcterms:W3CDTF">2023-04-19T07:53:00Z</dcterms:created>
  <dcterms:modified xsi:type="dcterms:W3CDTF">2023-04-19T07:54:00Z</dcterms:modified>
</cp:coreProperties>
</file>